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947" w:rsidRDefault="00D74B27" w:rsidP="00D74B27">
      <w:pPr>
        <w:ind w:firstLineChars="200" w:firstLine="560"/>
        <w:jc w:val="center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600000" cy="1645967"/>
            <wp:effectExtent l="19050" t="0" r="450" b="0"/>
            <wp:docPr id="1" name="图片 0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64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B27" w:rsidRPr="00D74B27" w:rsidRDefault="00D74B27" w:rsidP="00D74B27">
      <w:pPr>
        <w:autoSpaceDE w:val="0"/>
        <w:autoSpaceDN w:val="0"/>
        <w:adjustRightInd w:val="0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D74B2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ig. S1 </w:t>
      </w:r>
      <w:r w:rsidRPr="00D74B27">
        <w:rPr>
          <w:rFonts w:ascii="Times New Roman" w:eastAsia="Times" w:hAnsi="Times New Roman" w:hint="eastAsia"/>
          <w:color w:val="000000"/>
          <w:kern w:val="0"/>
          <w:sz w:val="24"/>
          <w:szCs w:val="24"/>
        </w:rPr>
        <w:t xml:space="preserve">ERas 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>expression w</w:t>
      </w:r>
      <w:r w:rsidRPr="00D74B27">
        <w:rPr>
          <w:rFonts w:ascii="Times New Roman" w:hAnsi="Times New Roman" w:hint="eastAsia"/>
          <w:color w:val="000000"/>
          <w:kern w:val="0"/>
          <w:sz w:val="24"/>
          <w:szCs w:val="24"/>
        </w:rPr>
        <w:t>as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 xml:space="preserve"> markedly </w:t>
      </w:r>
      <w:r w:rsidRPr="00D74B27">
        <w:rPr>
          <w:rFonts w:ascii="Times New Roman" w:eastAsia="Times" w:hAnsi="Times New Roman" w:hint="eastAsia"/>
          <w:color w:val="000000"/>
          <w:kern w:val="0"/>
          <w:sz w:val="24"/>
          <w:szCs w:val="24"/>
        </w:rPr>
        <w:t>de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>creased in</w:t>
      </w:r>
      <w:r w:rsidRPr="00D74B27">
        <w:rPr>
          <w:rFonts w:ascii="Times New Roman" w:eastAsia="Times" w:hAnsi="Times New Roman" w:hint="eastAsia"/>
          <w:color w:val="000000"/>
          <w:kern w:val="0"/>
          <w:sz w:val="24"/>
          <w:szCs w:val="24"/>
        </w:rPr>
        <w:t xml:space="preserve"> SW1990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 xml:space="preserve"> and </w:t>
      </w:r>
      <w:r w:rsidRPr="00D74B27">
        <w:rPr>
          <w:rFonts w:ascii="Times New Roman" w:eastAsia="Times" w:hAnsi="Times New Roman" w:hint="eastAsia"/>
          <w:color w:val="000000"/>
          <w:kern w:val="0"/>
          <w:sz w:val="24"/>
          <w:szCs w:val="24"/>
        </w:rPr>
        <w:t>Panc-1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 xml:space="preserve"> cells</w:t>
      </w:r>
      <w:r w:rsidRPr="00D74B2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after </w:t>
      </w:r>
      <w:r w:rsidRPr="00D74B27">
        <w:rPr>
          <w:rFonts w:ascii="Times New Roman" w:eastAsia="Times" w:hAnsi="Times New Roman"/>
          <w:color w:val="000000"/>
          <w:kern w:val="0"/>
          <w:sz w:val="24"/>
          <w:szCs w:val="24"/>
        </w:rPr>
        <w:t>siRNA30 and siRNA32 transfection compared with cells transfected with control siRNA</w:t>
      </w:r>
      <w:r w:rsidRPr="00D74B27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D74B27" w:rsidRPr="00D74B27" w:rsidRDefault="00D74B27" w:rsidP="00D74B27">
      <w:pPr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</w:p>
    <w:sectPr w:rsidR="00D74B27" w:rsidRPr="00D74B27" w:rsidSect="00DA0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3947"/>
    <w:rsid w:val="00001F83"/>
    <w:rsid w:val="00100EEB"/>
    <w:rsid w:val="001058FC"/>
    <w:rsid w:val="00131289"/>
    <w:rsid w:val="001E20AA"/>
    <w:rsid w:val="001E78CF"/>
    <w:rsid w:val="00253947"/>
    <w:rsid w:val="00360362"/>
    <w:rsid w:val="00381A91"/>
    <w:rsid w:val="003C7323"/>
    <w:rsid w:val="003F7E87"/>
    <w:rsid w:val="00491227"/>
    <w:rsid w:val="004D4C2E"/>
    <w:rsid w:val="00761356"/>
    <w:rsid w:val="00876C8E"/>
    <w:rsid w:val="00890E34"/>
    <w:rsid w:val="00934E6D"/>
    <w:rsid w:val="00957821"/>
    <w:rsid w:val="009912C4"/>
    <w:rsid w:val="009E1AF9"/>
    <w:rsid w:val="00A24820"/>
    <w:rsid w:val="00AF2CEE"/>
    <w:rsid w:val="00B5602C"/>
    <w:rsid w:val="00B74355"/>
    <w:rsid w:val="00B95B1E"/>
    <w:rsid w:val="00BC4651"/>
    <w:rsid w:val="00C73CB2"/>
    <w:rsid w:val="00C81D72"/>
    <w:rsid w:val="00C969D8"/>
    <w:rsid w:val="00CF51D1"/>
    <w:rsid w:val="00D04A4A"/>
    <w:rsid w:val="00D33B0B"/>
    <w:rsid w:val="00D74B27"/>
    <w:rsid w:val="00DA04DC"/>
    <w:rsid w:val="00DB0425"/>
    <w:rsid w:val="00DE29EE"/>
    <w:rsid w:val="00E4047C"/>
    <w:rsid w:val="00E670E3"/>
    <w:rsid w:val="00F36D8E"/>
    <w:rsid w:val="00F37F66"/>
    <w:rsid w:val="00F634B4"/>
    <w:rsid w:val="00F81FA6"/>
    <w:rsid w:val="00FA7BB0"/>
    <w:rsid w:val="00FC6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eb-item2">
    <w:name w:val="web-item2"/>
    <w:basedOn w:val="a0"/>
    <w:rsid w:val="00253947"/>
    <w:rPr>
      <w:sz w:val="20"/>
      <w:szCs w:val="20"/>
    </w:rPr>
  </w:style>
  <w:style w:type="paragraph" w:customStyle="1" w:styleId="Default">
    <w:name w:val="Default"/>
    <w:rsid w:val="001E20AA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1E20AA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D74B2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74B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4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4285">
                  <w:marLeft w:val="0"/>
                  <w:marRight w:val="0"/>
                  <w:marTop w:val="0"/>
                  <w:marBottom w:val="1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20-03-19T04:19:00Z</dcterms:created>
  <dcterms:modified xsi:type="dcterms:W3CDTF">2020-03-19T04:19:00Z</dcterms:modified>
</cp:coreProperties>
</file>